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6"/>
        <w:gridCol w:w="266"/>
        <w:gridCol w:w="1416"/>
        <w:gridCol w:w="992"/>
        <w:gridCol w:w="567"/>
        <w:gridCol w:w="284"/>
        <w:gridCol w:w="1417"/>
        <w:gridCol w:w="963"/>
        <w:gridCol w:w="545"/>
      </w:tblGrid>
      <w:tr w:rsidR="00AD53AC" w:rsidRPr="00AD53AC" w14:paraId="4BD2AED4" w14:textId="77777777" w:rsidTr="00FA7194">
        <w:trPr>
          <w:trHeight w:val="660"/>
        </w:trPr>
        <w:tc>
          <w:tcPr>
            <w:tcW w:w="9016" w:type="dxa"/>
            <w:gridSpan w:val="9"/>
            <w:shd w:val="clear" w:color="auto" w:fill="D9D9D9" w:themeFill="background1" w:themeFillShade="D9"/>
            <w:vAlign w:val="center"/>
            <w:hideMark/>
          </w:tcPr>
          <w:p w14:paraId="7CD9D524" w14:textId="2D8E02A1" w:rsidR="00B708C8" w:rsidRPr="00AD53AC" w:rsidRDefault="00192D32" w:rsidP="00FA7194">
            <w:pPr>
              <w:jc w:val="center"/>
            </w:pPr>
            <w:r>
              <w:t>Table 11</w:t>
            </w:r>
            <w:r w:rsidR="00B708C8">
              <w:t xml:space="preserve">. </w:t>
            </w:r>
            <w:r w:rsidR="00B708C8" w:rsidRPr="00B708C8">
              <w:t xml:space="preserve">Multiplicative </w:t>
            </w:r>
            <w:r w:rsidR="00E256BF">
              <w:t>interaction model</w:t>
            </w:r>
            <w:r w:rsidR="00B708C8" w:rsidRPr="00B708C8">
              <w:t xml:space="preserve"> for observing whether gender interact</w:t>
            </w:r>
            <w:r w:rsidR="00B708C8">
              <w:t>s</w:t>
            </w:r>
            <w:r w:rsidR="00B708C8" w:rsidRPr="00B708C8">
              <w:t xml:space="preserve"> with age, obesity, hypertension, hyperlipidemia</w:t>
            </w:r>
            <w:bookmarkStart w:id="0" w:name="_GoBack"/>
            <w:bookmarkEnd w:id="0"/>
            <w:r w:rsidR="00B708C8" w:rsidRPr="00B708C8">
              <w:t xml:space="preserve"> or catar</w:t>
            </w:r>
            <w:r w:rsidR="009B575A">
              <w:t xml:space="preserve">act on the risk </w:t>
            </w:r>
            <w:r w:rsidR="00E256BF">
              <w:t>for</w:t>
            </w:r>
            <w:r w:rsidR="009B575A">
              <w:t xml:space="preserve"> unilateral and</w:t>
            </w:r>
            <w:r w:rsidR="00B708C8" w:rsidRPr="00B708C8">
              <w:t xml:space="preserve"> bilateral </w:t>
            </w:r>
            <w:r w:rsidR="00E256BF">
              <w:t>VI</w:t>
            </w:r>
          </w:p>
        </w:tc>
      </w:tr>
      <w:tr w:rsidR="00AD53AC" w:rsidRPr="00AD53AC" w14:paraId="1A3C04A4" w14:textId="77777777" w:rsidTr="00E256BF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</w:tcPr>
          <w:p w14:paraId="4B6A57CC" w14:textId="5AE69F2C" w:rsidR="00AD53AC" w:rsidRPr="00AD53AC" w:rsidRDefault="00AD53AC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9B6FCE8" w14:textId="77777777" w:rsidR="00AD53AC" w:rsidRPr="00AD53AC" w:rsidRDefault="00AD53AC"/>
        </w:tc>
        <w:tc>
          <w:tcPr>
            <w:tcW w:w="2975" w:type="dxa"/>
            <w:gridSpan w:val="3"/>
            <w:shd w:val="clear" w:color="auto" w:fill="D9D9D9" w:themeFill="background1" w:themeFillShade="D9"/>
            <w:noWrap/>
            <w:hideMark/>
          </w:tcPr>
          <w:p w14:paraId="0C113B48" w14:textId="503A9D6B" w:rsidR="00AD53AC" w:rsidRPr="00AD53AC" w:rsidRDefault="00AD53AC" w:rsidP="00E256BF">
            <w:pPr>
              <w:jc w:val="center"/>
            </w:pPr>
            <w:r w:rsidRPr="00AD53AC">
              <w:t xml:space="preserve">Unilateral </w:t>
            </w:r>
            <w:r w:rsidR="00E256BF">
              <w:t>VI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0C1BFB52" w14:textId="77777777" w:rsidR="00AD53AC" w:rsidRPr="00AD53AC" w:rsidRDefault="00AD53AC" w:rsidP="00AD53AC"/>
        </w:tc>
        <w:tc>
          <w:tcPr>
            <w:tcW w:w="2925" w:type="dxa"/>
            <w:gridSpan w:val="3"/>
            <w:shd w:val="clear" w:color="auto" w:fill="D9D9D9" w:themeFill="background1" w:themeFillShade="D9"/>
            <w:noWrap/>
            <w:hideMark/>
          </w:tcPr>
          <w:p w14:paraId="28853B2D" w14:textId="4A12D30B" w:rsidR="00AD53AC" w:rsidRPr="00AD53AC" w:rsidRDefault="00AD53AC" w:rsidP="00E256BF">
            <w:pPr>
              <w:jc w:val="center"/>
            </w:pPr>
            <w:r w:rsidRPr="00AD53AC">
              <w:t xml:space="preserve">Bilateral </w:t>
            </w:r>
            <w:r w:rsidR="00E256BF">
              <w:t>VI</w:t>
            </w:r>
          </w:p>
        </w:tc>
      </w:tr>
      <w:tr w:rsidR="00AD53AC" w:rsidRPr="00AD53AC" w14:paraId="42293E39" w14:textId="77777777" w:rsidTr="00E256BF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</w:tcPr>
          <w:p w14:paraId="0B8AD283" w14:textId="5C754D19" w:rsidR="00AD53AC" w:rsidRPr="00AD53AC" w:rsidRDefault="00AD53AC"/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67BA9147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7B6438A4" w14:textId="14CDAF67" w:rsidR="00AD53AC" w:rsidRPr="00AD53AC" w:rsidRDefault="00AD53AC">
            <w:r w:rsidRPr="00AD53AC">
              <w:t>Est</w:t>
            </w:r>
            <w:r w:rsidR="00E256BF">
              <w:t>.</w:t>
            </w:r>
            <w:r w:rsidRPr="00AD53AC">
              <w:t xml:space="preserve"> (95% CI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EDDE257" w14:textId="77777777" w:rsidR="00AD53AC" w:rsidRPr="00AD53AC" w:rsidRDefault="00AD53AC">
            <w:r w:rsidRPr="00AD53AC">
              <w:t>p-value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3140F9B3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24B8168E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54606D9" w14:textId="6660931B" w:rsidR="00AD53AC" w:rsidRPr="00AD53AC" w:rsidRDefault="00AD53AC">
            <w:r w:rsidRPr="00AD53AC">
              <w:t>Est</w:t>
            </w:r>
            <w:r w:rsidR="00E256BF">
              <w:t>.</w:t>
            </w:r>
            <w:r w:rsidRPr="00AD53AC">
              <w:t xml:space="preserve"> (95% CI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2A8194B1" w14:textId="77777777" w:rsidR="00AD53AC" w:rsidRPr="00AD53AC" w:rsidRDefault="00AD53AC">
            <w:r w:rsidRPr="00AD53AC">
              <w:t>p-value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48320651" w14:textId="77777777" w:rsidR="00AD53AC" w:rsidRPr="00AD53AC" w:rsidRDefault="00AD53AC">
            <w:r w:rsidRPr="00AD53AC">
              <w:t> </w:t>
            </w:r>
          </w:p>
        </w:tc>
      </w:tr>
      <w:tr w:rsidR="00AD53AC" w:rsidRPr="00AD53AC" w14:paraId="52879992" w14:textId="77777777" w:rsidTr="00AD53AC">
        <w:trPr>
          <w:trHeight w:val="288"/>
        </w:trPr>
        <w:tc>
          <w:tcPr>
            <w:tcW w:w="2566" w:type="dxa"/>
            <w:noWrap/>
            <w:hideMark/>
          </w:tcPr>
          <w:p w14:paraId="7F307D72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A</w:t>
            </w:r>
          </w:p>
        </w:tc>
        <w:tc>
          <w:tcPr>
            <w:tcW w:w="266" w:type="dxa"/>
            <w:noWrap/>
            <w:hideMark/>
          </w:tcPr>
          <w:p w14:paraId="02496FB6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noWrap/>
            <w:hideMark/>
          </w:tcPr>
          <w:p w14:paraId="564F3ECE" w14:textId="77777777" w:rsidR="00AD53AC" w:rsidRPr="00AD53AC" w:rsidRDefault="00AD53AC">
            <w:r w:rsidRPr="00AD53AC">
              <w:t> </w:t>
            </w:r>
          </w:p>
        </w:tc>
        <w:tc>
          <w:tcPr>
            <w:tcW w:w="992" w:type="dxa"/>
            <w:noWrap/>
            <w:hideMark/>
          </w:tcPr>
          <w:p w14:paraId="39294CB1" w14:textId="77777777" w:rsidR="00AD53AC" w:rsidRPr="00AD53AC" w:rsidRDefault="00AD53AC">
            <w:r w:rsidRPr="00AD53AC">
              <w:t> </w:t>
            </w:r>
          </w:p>
        </w:tc>
        <w:tc>
          <w:tcPr>
            <w:tcW w:w="567" w:type="dxa"/>
            <w:noWrap/>
            <w:hideMark/>
          </w:tcPr>
          <w:p w14:paraId="006FE358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noWrap/>
            <w:hideMark/>
          </w:tcPr>
          <w:p w14:paraId="5F714D8E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noWrap/>
            <w:hideMark/>
          </w:tcPr>
          <w:p w14:paraId="18B92F55" w14:textId="77777777" w:rsidR="00AD53AC" w:rsidRPr="00AD53AC" w:rsidRDefault="00AD53AC">
            <w:r w:rsidRPr="00AD53AC">
              <w:t> </w:t>
            </w:r>
          </w:p>
        </w:tc>
        <w:tc>
          <w:tcPr>
            <w:tcW w:w="963" w:type="dxa"/>
            <w:noWrap/>
            <w:hideMark/>
          </w:tcPr>
          <w:p w14:paraId="1359A0A8" w14:textId="77777777" w:rsidR="00AD53AC" w:rsidRPr="00AD53AC" w:rsidRDefault="00AD53AC" w:rsidP="00AD53AC">
            <w:r w:rsidRPr="00AD53AC">
              <w:t> </w:t>
            </w:r>
          </w:p>
        </w:tc>
        <w:tc>
          <w:tcPr>
            <w:tcW w:w="545" w:type="dxa"/>
            <w:noWrap/>
            <w:hideMark/>
          </w:tcPr>
          <w:p w14:paraId="7074F929" w14:textId="77777777" w:rsidR="00AD53AC" w:rsidRPr="00AD53AC" w:rsidRDefault="00AD53AC">
            <w:r w:rsidRPr="00AD53AC">
              <w:t> </w:t>
            </w:r>
          </w:p>
        </w:tc>
      </w:tr>
      <w:tr w:rsidR="00B708C8" w:rsidRPr="00AD53AC" w14:paraId="6EE97219" w14:textId="77777777" w:rsidTr="00B708C8">
        <w:trPr>
          <w:trHeight w:val="288"/>
        </w:trPr>
        <w:tc>
          <w:tcPr>
            <w:tcW w:w="2566" w:type="dxa"/>
            <w:noWrap/>
            <w:hideMark/>
          </w:tcPr>
          <w:p w14:paraId="7F03ED42" w14:textId="4EFA47C8" w:rsidR="00B708C8" w:rsidRPr="00AD53AC" w:rsidRDefault="00B708C8" w:rsidP="00B708C8">
            <w:r>
              <w:rPr>
                <w:rFonts w:ascii="Calibri" w:hAnsi="Calibri" w:cs="Calibri"/>
              </w:rPr>
              <w:t>Gender</w:t>
            </w:r>
          </w:p>
        </w:tc>
        <w:tc>
          <w:tcPr>
            <w:tcW w:w="266" w:type="dxa"/>
            <w:noWrap/>
            <w:hideMark/>
          </w:tcPr>
          <w:p w14:paraId="54B203D9" w14:textId="72A0994C" w:rsidR="00B708C8" w:rsidRPr="00AD53AC" w:rsidRDefault="00B708C8" w:rsidP="00B708C8"/>
        </w:tc>
        <w:tc>
          <w:tcPr>
            <w:tcW w:w="1416" w:type="dxa"/>
            <w:noWrap/>
            <w:hideMark/>
          </w:tcPr>
          <w:p w14:paraId="4C4A73DF" w14:textId="4790CEDC" w:rsidR="00B708C8" w:rsidRPr="00AD53AC" w:rsidRDefault="00B708C8" w:rsidP="00B708C8">
            <w:r>
              <w:rPr>
                <w:rFonts w:ascii="Calibri" w:hAnsi="Calibri" w:cs="Calibri"/>
              </w:rPr>
              <w:t>0.60 (0.00 - 124.3)</w:t>
            </w:r>
          </w:p>
        </w:tc>
        <w:tc>
          <w:tcPr>
            <w:tcW w:w="992" w:type="dxa"/>
            <w:noWrap/>
            <w:hideMark/>
          </w:tcPr>
          <w:p w14:paraId="5F4C1C42" w14:textId="1590B380" w:rsidR="00B708C8" w:rsidRPr="00AD53AC" w:rsidRDefault="00B708C8" w:rsidP="00B708C8">
            <w:r>
              <w:rPr>
                <w:rFonts w:ascii="Calibri" w:hAnsi="Calibri" w:cs="Calibri"/>
              </w:rPr>
              <w:t>0.849</w:t>
            </w:r>
          </w:p>
        </w:tc>
        <w:tc>
          <w:tcPr>
            <w:tcW w:w="567" w:type="dxa"/>
            <w:noWrap/>
            <w:hideMark/>
          </w:tcPr>
          <w:p w14:paraId="05E4FF8C" w14:textId="6B430539" w:rsidR="00B708C8" w:rsidRPr="00AD53AC" w:rsidRDefault="00B708C8" w:rsidP="00B708C8"/>
        </w:tc>
        <w:tc>
          <w:tcPr>
            <w:tcW w:w="284" w:type="dxa"/>
            <w:noWrap/>
            <w:hideMark/>
          </w:tcPr>
          <w:p w14:paraId="3D2C6318" w14:textId="052C3FBD" w:rsidR="00B708C8" w:rsidRPr="00AD53AC" w:rsidRDefault="00B708C8" w:rsidP="00B708C8"/>
        </w:tc>
        <w:tc>
          <w:tcPr>
            <w:tcW w:w="1417" w:type="dxa"/>
            <w:noWrap/>
            <w:hideMark/>
          </w:tcPr>
          <w:p w14:paraId="6AE26343" w14:textId="4DF214CC" w:rsidR="00B708C8" w:rsidRPr="00AD53AC" w:rsidRDefault="00B708C8" w:rsidP="00B708C8">
            <w:r>
              <w:rPr>
                <w:rFonts w:ascii="Calibri" w:hAnsi="Calibri" w:cs="Calibri"/>
              </w:rPr>
              <w:t>0.37 (0.00 - 1,515)</w:t>
            </w:r>
          </w:p>
        </w:tc>
        <w:tc>
          <w:tcPr>
            <w:tcW w:w="963" w:type="dxa"/>
            <w:noWrap/>
            <w:hideMark/>
          </w:tcPr>
          <w:p w14:paraId="0A06EF7D" w14:textId="43361462" w:rsidR="00B708C8" w:rsidRPr="00AD53AC" w:rsidRDefault="00B708C8" w:rsidP="00B708C8">
            <w:r>
              <w:rPr>
                <w:rFonts w:ascii="Calibri" w:hAnsi="Calibri" w:cs="Calibri"/>
              </w:rPr>
              <w:t>0.811</w:t>
            </w:r>
          </w:p>
        </w:tc>
        <w:tc>
          <w:tcPr>
            <w:tcW w:w="545" w:type="dxa"/>
            <w:noWrap/>
            <w:hideMark/>
          </w:tcPr>
          <w:p w14:paraId="471E427C" w14:textId="0CB8BA43" w:rsidR="00B708C8" w:rsidRPr="00AD53AC" w:rsidRDefault="00B708C8" w:rsidP="00B708C8"/>
        </w:tc>
      </w:tr>
      <w:tr w:rsidR="00B708C8" w:rsidRPr="00AD53AC" w14:paraId="62BF727E" w14:textId="77777777" w:rsidTr="00B708C8">
        <w:trPr>
          <w:trHeight w:val="288"/>
        </w:trPr>
        <w:tc>
          <w:tcPr>
            <w:tcW w:w="2566" w:type="dxa"/>
            <w:noWrap/>
            <w:hideMark/>
          </w:tcPr>
          <w:p w14:paraId="0CCB2E3C" w14:textId="787F6395" w:rsidR="00B708C8" w:rsidRPr="00AD53AC" w:rsidRDefault="00B708C8" w:rsidP="00B708C8"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66" w:type="dxa"/>
            <w:noWrap/>
            <w:hideMark/>
          </w:tcPr>
          <w:p w14:paraId="69B95EBB" w14:textId="4A1C52E6" w:rsidR="00B708C8" w:rsidRPr="00AD53AC" w:rsidRDefault="00B708C8" w:rsidP="00B708C8"/>
        </w:tc>
        <w:tc>
          <w:tcPr>
            <w:tcW w:w="1416" w:type="dxa"/>
            <w:noWrap/>
            <w:hideMark/>
          </w:tcPr>
          <w:p w14:paraId="077408D9" w14:textId="48DC3A92" w:rsidR="00B708C8" w:rsidRPr="00AD53AC" w:rsidRDefault="00B708C8" w:rsidP="00B708C8">
            <w:r>
              <w:rPr>
                <w:rFonts w:ascii="Calibri" w:hAnsi="Calibri" w:cs="Calibri"/>
              </w:rPr>
              <w:t>1.06 (0.99 - 1.12)</w:t>
            </w:r>
          </w:p>
        </w:tc>
        <w:tc>
          <w:tcPr>
            <w:tcW w:w="992" w:type="dxa"/>
            <w:noWrap/>
            <w:hideMark/>
          </w:tcPr>
          <w:p w14:paraId="0984294E" w14:textId="2E51FA5D" w:rsidR="00B708C8" w:rsidRPr="00AD53AC" w:rsidRDefault="00B708C8" w:rsidP="00B708C8">
            <w:r>
              <w:rPr>
                <w:rFonts w:ascii="Calibri" w:hAnsi="Calibri" w:cs="Calibri"/>
              </w:rPr>
              <w:t>0.069</w:t>
            </w:r>
          </w:p>
        </w:tc>
        <w:tc>
          <w:tcPr>
            <w:tcW w:w="567" w:type="dxa"/>
            <w:noWrap/>
            <w:hideMark/>
          </w:tcPr>
          <w:p w14:paraId="2E3138DA" w14:textId="54244325" w:rsidR="00B708C8" w:rsidRPr="00AD53AC" w:rsidRDefault="00B708C8" w:rsidP="00B708C8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84" w:type="dxa"/>
            <w:noWrap/>
            <w:hideMark/>
          </w:tcPr>
          <w:p w14:paraId="315EE0C8" w14:textId="0E30CF9E" w:rsidR="00B708C8" w:rsidRPr="00AD53AC" w:rsidRDefault="00B708C8" w:rsidP="00B708C8"/>
        </w:tc>
        <w:tc>
          <w:tcPr>
            <w:tcW w:w="1417" w:type="dxa"/>
            <w:noWrap/>
            <w:hideMark/>
          </w:tcPr>
          <w:p w14:paraId="1FE22D7A" w14:textId="79C84131" w:rsidR="00B708C8" w:rsidRPr="00AD53AC" w:rsidRDefault="00B708C8" w:rsidP="00B708C8">
            <w:r>
              <w:rPr>
                <w:rFonts w:ascii="Calibri" w:hAnsi="Calibri" w:cs="Calibri"/>
              </w:rPr>
              <w:t>1.08 (0.99 - 1.18)</w:t>
            </w:r>
          </w:p>
        </w:tc>
        <w:tc>
          <w:tcPr>
            <w:tcW w:w="963" w:type="dxa"/>
            <w:noWrap/>
            <w:hideMark/>
          </w:tcPr>
          <w:p w14:paraId="42F76C79" w14:textId="6CF81637" w:rsidR="00B708C8" w:rsidRPr="00AD53AC" w:rsidRDefault="00B708C8" w:rsidP="00B708C8">
            <w:r>
              <w:rPr>
                <w:rFonts w:ascii="Calibri" w:hAnsi="Calibri" w:cs="Calibri"/>
              </w:rPr>
              <w:t>0.064</w:t>
            </w:r>
          </w:p>
        </w:tc>
        <w:tc>
          <w:tcPr>
            <w:tcW w:w="545" w:type="dxa"/>
            <w:noWrap/>
            <w:hideMark/>
          </w:tcPr>
          <w:p w14:paraId="29093EEA" w14:textId="3A3D4670" w:rsidR="00B708C8" w:rsidRPr="00AD53AC" w:rsidRDefault="00B708C8" w:rsidP="00B708C8">
            <w:r>
              <w:rPr>
                <w:rFonts w:ascii="Calibri" w:hAnsi="Calibri" w:cs="Calibri"/>
              </w:rPr>
              <w:t>*</w:t>
            </w:r>
          </w:p>
        </w:tc>
      </w:tr>
      <w:tr w:rsidR="00B708C8" w:rsidRPr="00AD53AC" w14:paraId="701508C1" w14:textId="77777777" w:rsidTr="00B708C8">
        <w:trPr>
          <w:trHeight w:val="288"/>
        </w:trPr>
        <w:tc>
          <w:tcPr>
            <w:tcW w:w="2566" w:type="dxa"/>
            <w:noWrap/>
            <w:hideMark/>
          </w:tcPr>
          <w:p w14:paraId="659843A8" w14:textId="0D83E828" w:rsidR="00B708C8" w:rsidRPr="00AD53AC" w:rsidRDefault="00B708C8" w:rsidP="00B708C8">
            <w:r>
              <w:rPr>
                <w:rFonts w:ascii="Calibri" w:hAnsi="Calibri" w:cs="Calibri"/>
              </w:rPr>
              <w:t>Gender: Age</w:t>
            </w:r>
          </w:p>
        </w:tc>
        <w:tc>
          <w:tcPr>
            <w:tcW w:w="266" w:type="dxa"/>
            <w:noWrap/>
            <w:hideMark/>
          </w:tcPr>
          <w:p w14:paraId="1D6875DA" w14:textId="186DF67D" w:rsidR="00B708C8" w:rsidRPr="00AD53AC" w:rsidRDefault="00B708C8" w:rsidP="00B708C8"/>
        </w:tc>
        <w:tc>
          <w:tcPr>
            <w:tcW w:w="1416" w:type="dxa"/>
            <w:noWrap/>
            <w:hideMark/>
          </w:tcPr>
          <w:p w14:paraId="4B7DDC4D" w14:textId="0851E196" w:rsidR="00B708C8" w:rsidRPr="00AD53AC" w:rsidRDefault="00B708C8" w:rsidP="00B708C8">
            <w:r>
              <w:rPr>
                <w:rFonts w:ascii="Calibri" w:hAnsi="Calibri" w:cs="Calibri"/>
              </w:rPr>
              <w:t>1.01 (0.93 - 1.09)</w:t>
            </w:r>
          </w:p>
        </w:tc>
        <w:tc>
          <w:tcPr>
            <w:tcW w:w="992" w:type="dxa"/>
            <w:noWrap/>
            <w:hideMark/>
          </w:tcPr>
          <w:p w14:paraId="367940FA" w14:textId="0B6CADFE" w:rsidR="00B708C8" w:rsidRPr="00AD53AC" w:rsidRDefault="00B708C8" w:rsidP="00B708C8">
            <w:r>
              <w:rPr>
                <w:rFonts w:ascii="Calibri" w:hAnsi="Calibri" w:cs="Calibri"/>
              </w:rPr>
              <w:t>0.839</w:t>
            </w:r>
          </w:p>
        </w:tc>
        <w:tc>
          <w:tcPr>
            <w:tcW w:w="567" w:type="dxa"/>
            <w:noWrap/>
            <w:hideMark/>
          </w:tcPr>
          <w:p w14:paraId="64BE89D7" w14:textId="635B9840" w:rsidR="00B708C8" w:rsidRPr="00AD53AC" w:rsidRDefault="00B708C8" w:rsidP="00B708C8"/>
        </w:tc>
        <w:tc>
          <w:tcPr>
            <w:tcW w:w="284" w:type="dxa"/>
            <w:noWrap/>
            <w:hideMark/>
          </w:tcPr>
          <w:p w14:paraId="7CBAE0D5" w14:textId="4BECCB2E" w:rsidR="00B708C8" w:rsidRPr="00AD53AC" w:rsidRDefault="00B708C8" w:rsidP="00B708C8"/>
        </w:tc>
        <w:tc>
          <w:tcPr>
            <w:tcW w:w="1417" w:type="dxa"/>
            <w:noWrap/>
            <w:hideMark/>
          </w:tcPr>
          <w:p w14:paraId="28504284" w14:textId="45CA7F2F" w:rsidR="00B708C8" w:rsidRPr="00AD53AC" w:rsidRDefault="00B708C8" w:rsidP="00B708C8">
            <w:r>
              <w:rPr>
                <w:rFonts w:ascii="Calibri" w:hAnsi="Calibri" w:cs="Calibri"/>
              </w:rPr>
              <w:t>1.01 (0.90 - 1.13)</w:t>
            </w:r>
          </w:p>
        </w:tc>
        <w:tc>
          <w:tcPr>
            <w:tcW w:w="963" w:type="dxa"/>
            <w:noWrap/>
            <w:hideMark/>
          </w:tcPr>
          <w:p w14:paraId="2A14949A" w14:textId="72D1645E" w:rsidR="00B708C8" w:rsidRPr="00AD53AC" w:rsidRDefault="00B708C8" w:rsidP="00B708C8">
            <w:r>
              <w:rPr>
                <w:rFonts w:ascii="Calibri" w:hAnsi="Calibri" w:cs="Calibri"/>
              </w:rPr>
              <w:t>0.889</w:t>
            </w:r>
          </w:p>
        </w:tc>
        <w:tc>
          <w:tcPr>
            <w:tcW w:w="545" w:type="dxa"/>
            <w:noWrap/>
            <w:hideMark/>
          </w:tcPr>
          <w:p w14:paraId="729598D5" w14:textId="66044DBA" w:rsidR="00B708C8" w:rsidRPr="00AD53AC" w:rsidRDefault="00B708C8" w:rsidP="00B708C8"/>
        </w:tc>
      </w:tr>
      <w:tr w:rsidR="00AD53AC" w:rsidRPr="00AD53AC" w14:paraId="5BA85482" w14:textId="77777777" w:rsidTr="00FA7194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781471B3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B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435AE972" w14:textId="77777777" w:rsidR="00AD53AC" w:rsidRPr="00AD53AC" w:rsidRDefault="00AD53AC">
            <w:pPr>
              <w:rPr>
                <w:u w:val="single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11BA995A" w14:textId="77777777" w:rsidR="00AD53AC" w:rsidRPr="00AD53AC" w:rsidRDefault="00AD53AC"/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E99CA7E" w14:textId="77777777" w:rsidR="00AD53AC" w:rsidRPr="00AD53AC" w:rsidRDefault="00AD53AC"/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CFA117A" w14:textId="77777777" w:rsidR="00AD53AC" w:rsidRPr="00AD53AC" w:rsidRDefault="00AD53AC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107D36A9" w14:textId="77777777" w:rsidR="00AD53AC" w:rsidRPr="00AD53AC" w:rsidRDefault="00AD53AC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EA6B3DB" w14:textId="77777777" w:rsidR="00AD53AC" w:rsidRPr="00AD53AC" w:rsidRDefault="00AD53AC"/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4C4EB6D1" w14:textId="77777777" w:rsidR="00AD53AC" w:rsidRPr="00AD53AC" w:rsidRDefault="00AD53AC"/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02C85D1A" w14:textId="77777777" w:rsidR="00AD53AC" w:rsidRPr="00AD53AC" w:rsidRDefault="00AD53AC" w:rsidP="00AD53AC"/>
        </w:tc>
      </w:tr>
      <w:tr w:rsidR="00EE3843" w:rsidRPr="00AD53AC" w14:paraId="76D28590" w14:textId="77777777" w:rsidTr="00FA7194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55FEC282" w14:textId="0ED9A463" w:rsidR="00EE3843" w:rsidRPr="00AD53AC" w:rsidRDefault="00EE3843" w:rsidP="00EE3843">
            <w:r>
              <w:rPr>
                <w:rFonts w:ascii="Calibri" w:hAnsi="Calibri" w:cs="Calibri"/>
              </w:rPr>
              <w:t>Gender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978EB64" w14:textId="77777777" w:rsidR="00EE3843" w:rsidRPr="00AD53AC" w:rsidRDefault="00EE3843" w:rsidP="00EE3843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1EEB1FF7" w14:textId="3E79ED80" w:rsidR="00EE3843" w:rsidRPr="00AD53AC" w:rsidRDefault="00EE3843" w:rsidP="00EE3843">
            <w:r>
              <w:rPr>
                <w:rFonts w:ascii="Calibri" w:hAnsi="Calibri" w:cs="Calibri"/>
              </w:rPr>
              <w:t>0.82 (0.40 - 1.70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D3608E5" w14:textId="1D9221E8" w:rsidR="00EE3843" w:rsidRPr="00AD53AC" w:rsidRDefault="00EE3843" w:rsidP="00EE3843">
            <w:r>
              <w:rPr>
                <w:rFonts w:ascii="Calibri" w:hAnsi="Calibri" w:cs="Calibri"/>
              </w:rPr>
              <w:t>0.580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5CFFFB94" w14:textId="0A2B8445" w:rsidR="00EE3843" w:rsidRPr="00AD53AC" w:rsidRDefault="00EE3843" w:rsidP="00EE3843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6363340E" w14:textId="77777777" w:rsidR="00EE3843" w:rsidRPr="00AD53AC" w:rsidRDefault="00EE3843" w:rsidP="00EE3843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FD0EE60" w14:textId="78D4128F" w:rsidR="00EE3843" w:rsidRPr="00AD53AC" w:rsidRDefault="00EE3843" w:rsidP="00EE3843">
            <w:r>
              <w:rPr>
                <w:rFonts w:ascii="Calibri" w:hAnsi="Calibri" w:cs="Calibri"/>
              </w:rPr>
              <w:t>1.09 (0.28 - 5.35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3D55CB4A" w14:textId="6F16D489" w:rsidR="00EE3843" w:rsidRPr="00AD53AC" w:rsidRDefault="00EE3843" w:rsidP="00EE3843">
            <w:r>
              <w:rPr>
                <w:rFonts w:ascii="Calibri" w:hAnsi="Calibri" w:cs="Calibri"/>
              </w:rPr>
              <w:t>0.901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1F64BDD0" w14:textId="59E47E2F" w:rsidR="00EE3843" w:rsidRPr="00AD53AC" w:rsidRDefault="00EE3843" w:rsidP="00EE3843"/>
        </w:tc>
      </w:tr>
      <w:tr w:rsidR="00EE3843" w:rsidRPr="00AD53AC" w14:paraId="66CD0188" w14:textId="77777777" w:rsidTr="00FA7194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055ADD94" w14:textId="2ECB0C5E" w:rsidR="00EE3843" w:rsidRPr="00AD53AC" w:rsidRDefault="00EE3843" w:rsidP="00EE3843">
            <w:r>
              <w:rPr>
                <w:rFonts w:ascii="Calibri" w:hAnsi="Calibri" w:cs="Calibri"/>
              </w:rPr>
              <w:t>Obesity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09F31869" w14:textId="77777777" w:rsidR="00EE3843" w:rsidRPr="00AD53AC" w:rsidRDefault="00EE3843" w:rsidP="00EE3843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4DFC3CF9" w14:textId="0B8D484B" w:rsidR="00EE3843" w:rsidRPr="00AD53AC" w:rsidRDefault="00EE3843" w:rsidP="00EE3843">
            <w:r>
              <w:rPr>
                <w:rFonts w:ascii="Calibri" w:hAnsi="Calibri" w:cs="Calibri"/>
              </w:rPr>
              <w:t>1.53 (0.61 - 3.81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0BC0B93" w14:textId="1AB82A0D" w:rsidR="00EE3843" w:rsidRPr="00AD53AC" w:rsidRDefault="00EE3843" w:rsidP="00EE3843">
            <w:r>
              <w:rPr>
                <w:rFonts w:ascii="Calibri" w:hAnsi="Calibri" w:cs="Calibri"/>
              </w:rPr>
              <w:t>0.359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2914EE8E" w14:textId="77777777" w:rsidR="00EE3843" w:rsidRPr="00AD53AC" w:rsidRDefault="00EE3843" w:rsidP="00EE3843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2310837F" w14:textId="77777777" w:rsidR="00EE3843" w:rsidRPr="00AD53AC" w:rsidRDefault="00EE3843" w:rsidP="00EE3843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B9164AB" w14:textId="65BC6625" w:rsidR="00EE3843" w:rsidRPr="00AD53AC" w:rsidRDefault="00EE3843" w:rsidP="00EE3843">
            <w:r>
              <w:rPr>
                <w:rFonts w:ascii="Calibri" w:hAnsi="Calibri" w:cs="Calibri"/>
              </w:rPr>
              <w:t>5.78 (1.52 - 28.18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23CFE38B" w14:textId="3E09E250" w:rsidR="00EE3843" w:rsidRPr="00AD53AC" w:rsidRDefault="00EE3843" w:rsidP="00EE3843">
            <w:r>
              <w:rPr>
                <w:rFonts w:ascii="Calibri" w:hAnsi="Calibri" w:cs="Calibri"/>
              </w:rPr>
              <w:t>0.015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795902CA" w14:textId="1C3BDFF8" w:rsidR="00EE3843" w:rsidRPr="00AD53AC" w:rsidRDefault="00EE3843" w:rsidP="00EE3843">
            <w:r>
              <w:rPr>
                <w:rFonts w:ascii="Calibri" w:hAnsi="Calibri" w:cs="Calibri"/>
              </w:rPr>
              <w:t>**</w:t>
            </w:r>
          </w:p>
        </w:tc>
      </w:tr>
      <w:tr w:rsidR="00EE3843" w:rsidRPr="00AD53AC" w14:paraId="4842DDCF" w14:textId="77777777" w:rsidTr="00FA7194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61C0ABE0" w14:textId="26EEC1F5" w:rsidR="00EE3843" w:rsidRPr="00AD53AC" w:rsidRDefault="00EE3843" w:rsidP="00EE3843">
            <w:r>
              <w:rPr>
                <w:rFonts w:ascii="Calibri" w:hAnsi="Calibri" w:cs="Calibri"/>
              </w:rPr>
              <w:t>Gender: Obesity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378E98AD" w14:textId="77777777" w:rsidR="00EE3843" w:rsidRPr="00AD53AC" w:rsidRDefault="00EE3843" w:rsidP="00EE3843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7483F8B1" w14:textId="2992CAE5" w:rsidR="00EE3843" w:rsidRPr="00AD53AC" w:rsidRDefault="00EE3843" w:rsidP="00EE3843">
            <w:r>
              <w:rPr>
                <w:rFonts w:ascii="Calibri" w:hAnsi="Calibri" w:cs="Calibri"/>
              </w:rPr>
              <w:t>1.59 (0.47 - 5.39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5E881F6" w14:textId="351A9BE6" w:rsidR="00EE3843" w:rsidRPr="00AD53AC" w:rsidRDefault="00EE3843" w:rsidP="00EE3843">
            <w:r>
              <w:rPr>
                <w:rFonts w:ascii="Calibri" w:hAnsi="Calibri" w:cs="Calibri"/>
              </w:rPr>
              <w:t>0.452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43CE5DF5" w14:textId="58DB90CF" w:rsidR="00EE3843" w:rsidRPr="00AD53AC" w:rsidRDefault="00EE3843" w:rsidP="00EE3843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5EF7648E" w14:textId="77777777" w:rsidR="00EE3843" w:rsidRPr="00AD53AC" w:rsidRDefault="00EE3843" w:rsidP="00EE3843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3D992A5" w14:textId="4AD503EB" w:rsidR="00EE3843" w:rsidRPr="00AD53AC" w:rsidRDefault="00EE3843" w:rsidP="00EE3843">
            <w:r>
              <w:rPr>
                <w:rFonts w:ascii="Calibri" w:hAnsi="Calibri" w:cs="Calibri"/>
              </w:rPr>
              <w:t>0.37 (0.05 - 2.40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5CDBB5D5" w14:textId="5D9EC746" w:rsidR="00EE3843" w:rsidRPr="00AD53AC" w:rsidRDefault="00EE3843" w:rsidP="00EE3843">
            <w:r>
              <w:rPr>
                <w:rFonts w:ascii="Calibri" w:hAnsi="Calibri" w:cs="Calibri"/>
              </w:rPr>
              <w:t>0.309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73DB89D0" w14:textId="77777777" w:rsidR="00EE3843" w:rsidRPr="00AD53AC" w:rsidRDefault="00EE3843" w:rsidP="00EE3843"/>
        </w:tc>
      </w:tr>
      <w:tr w:rsidR="00AD53AC" w:rsidRPr="00AD53AC" w14:paraId="6782AEA3" w14:textId="77777777" w:rsidTr="00AD53AC">
        <w:trPr>
          <w:trHeight w:val="288"/>
        </w:trPr>
        <w:tc>
          <w:tcPr>
            <w:tcW w:w="2566" w:type="dxa"/>
            <w:noWrap/>
            <w:hideMark/>
          </w:tcPr>
          <w:p w14:paraId="6D7D2D53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C</w:t>
            </w:r>
          </w:p>
        </w:tc>
        <w:tc>
          <w:tcPr>
            <w:tcW w:w="266" w:type="dxa"/>
            <w:noWrap/>
            <w:hideMark/>
          </w:tcPr>
          <w:p w14:paraId="7640AA8E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noWrap/>
            <w:hideMark/>
          </w:tcPr>
          <w:p w14:paraId="29DC0EE3" w14:textId="77777777" w:rsidR="00AD53AC" w:rsidRPr="00AD53AC" w:rsidRDefault="00AD53AC">
            <w:r w:rsidRPr="00AD53AC">
              <w:t> </w:t>
            </w:r>
          </w:p>
        </w:tc>
        <w:tc>
          <w:tcPr>
            <w:tcW w:w="992" w:type="dxa"/>
            <w:noWrap/>
            <w:hideMark/>
          </w:tcPr>
          <w:p w14:paraId="7A33D355" w14:textId="77777777" w:rsidR="00AD53AC" w:rsidRPr="00AD53AC" w:rsidRDefault="00AD53AC">
            <w:r w:rsidRPr="00AD53AC">
              <w:t> </w:t>
            </w:r>
          </w:p>
        </w:tc>
        <w:tc>
          <w:tcPr>
            <w:tcW w:w="567" w:type="dxa"/>
            <w:noWrap/>
            <w:hideMark/>
          </w:tcPr>
          <w:p w14:paraId="313F5EEA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noWrap/>
            <w:hideMark/>
          </w:tcPr>
          <w:p w14:paraId="6728F45F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noWrap/>
            <w:hideMark/>
          </w:tcPr>
          <w:p w14:paraId="2933D7A6" w14:textId="77777777" w:rsidR="00AD53AC" w:rsidRPr="00AD53AC" w:rsidRDefault="00AD53AC">
            <w:r w:rsidRPr="00AD53AC">
              <w:t> </w:t>
            </w:r>
          </w:p>
        </w:tc>
        <w:tc>
          <w:tcPr>
            <w:tcW w:w="963" w:type="dxa"/>
            <w:noWrap/>
            <w:hideMark/>
          </w:tcPr>
          <w:p w14:paraId="44E4CDCD" w14:textId="77777777" w:rsidR="00AD53AC" w:rsidRPr="00AD53AC" w:rsidRDefault="00AD53AC" w:rsidP="00AD53AC">
            <w:r w:rsidRPr="00AD53AC">
              <w:t> </w:t>
            </w:r>
          </w:p>
        </w:tc>
        <w:tc>
          <w:tcPr>
            <w:tcW w:w="545" w:type="dxa"/>
            <w:noWrap/>
            <w:hideMark/>
          </w:tcPr>
          <w:p w14:paraId="18B80ACA" w14:textId="77777777" w:rsidR="00AD53AC" w:rsidRPr="00AD53AC" w:rsidRDefault="00AD53AC">
            <w:r w:rsidRPr="00AD53AC">
              <w:t> </w:t>
            </w:r>
          </w:p>
        </w:tc>
      </w:tr>
      <w:tr w:rsidR="00D71A88" w:rsidRPr="00AD53AC" w14:paraId="6D293A34" w14:textId="77777777" w:rsidTr="00D71A88">
        <w:trPr>
          <w:trHeight w:val="288"/>
        </w:trPr>
        <w:tc>
          <w:tcPr>
            <w:tcW w:w="2566" w:type="dxa"/>
            <w:noWrap/>
            <w:hideMark/>
          </w:tcPr>
          <w:p w14:paraId="276E2AB9" w14:textId="226E6BA6" w:rsidR="00D71A88" w:rsidRPr="00AD53AC" w:rsidRDefault="00D71A88" w:rsidP="00D71A88">
            <w:r>
              <w:rPr>
                <w:rFonts w:ascii="Calibri" w:hAnsi="Calibri" w:cs="Calibri"/>
              </w:rPr>
              <w:t>Gender</w:t>
            </w:r>
          </w:p>
        </w:tc>
        <w:tc>
          <w:tcPr>
            <w:tcW w:w="266" w:type="dxa"/>
            <w:noWrap/>
            <w:hideMark/>
          </w:tcPr>
          <w:p w14:paraId="4869B414" w14:textId="01248D16" w:rsidR="00D71A88" w:rsidRPr="00AD53AC" w:rsidRDefault="00D71A88" w:rsidP="00D71A88"/>
        </w:tc>
        <w:tc>
          <w:tcPr>
            <w:tcW w:w="1416" w:type="dxa"/>
            <w:noWrap/>
            <w:hideMark/>
          </w:tcPr>
          <w:p w14:paraId="1A2E37F0" w14:textId="61F38387" w:rsidR="00D71A88" w:rsidRPr="00AD53AC" w:rsidRDefault="00D71A88" w:rsidP="00D71A88">
            <w:r>
              <w:rPr>
                <w:rFonts w:ascii="Calibri" w:hAnsi="Calibri" w:cs="Calibri"/>
              </w:rPr>
              <w:t>1.10 (0.49 - 2.59)</w:t>
            </w:r>
          </w:p>
        </w:tc>
        <w:tc>
          <w:tcPr>
            <w:tcW w:w="992" w:type="dxa"/>
            <w:noWrap/>
            <w:hideMark/>
          </w:tcPr>
          <w:p w14:paraId="7A24AF67" w14:textId="4E867294" w:rsidR="00D71A88" w:rsidRPr="00AD53AC" w:rsidRDefault="00D71A88" w:rsidP="00D71A88">
            <w:r>
              <w:rPr>
                <w:rFonts w:ascii="Calibri" w:hAnsi="Calibri" w:cs="Calibri"/>
              </w:rPr>
              <w:t>0.818</w:t>
            </w:r>
          </w:p>
        </w:tc>
        <w:tc>
          <w:tcPr>
            <w:tcW w:w="567" w:type="dxa"/>
            <w:noWrap/>
            <w:hideMark/>
          </w:tcPr>
          <w:p w14:paraId="6C69EB9D" w14:textId="16E6877D" w:rsidR="00D71A88" w:rsidRPr="00AD53AC" w:rsidRDefault="00D71A88" w:rsidP="00D71A88"/>
        </w:tc>
        <w:tc>
          <w:tcPr>
            <w:tcW w:w="284" w:type="dxa"/>
            <w:noWrap/>
            <w:hideMark/>
          </w:tcPr>
          <w:p w14:paraId="3680E723" w14:textId="24E87338" w:rsidR="00D71A88" w:rsidRPr="00AD53AC" w:rsidRDefault="00D71A88" w:rsidP="00D71A88"/>
        </w:tc>
        <w:tc>
          <w:tcPr>
            <w:tcW w:w="1417" w:type="dxa"/>
            <w:noWrap/>
            <w:hideMark/>
          </w:tcPr>
          <w:p w14:paraId="0A30025C" w14:textId="7B3B06D5" w:rsidR="00D71A88" w:rsidRPr="00AD53AC" w:rsidRDefault="00D71A88" w:rsidP="00D71A88">
            <w:r>
              <w:rPr>
                <w:rFonts w:ascii="Calibri" w:hAnsi="Calibri" w:cs="Calibri"/>
              </w:rPr>
              <w:t>0.94 (0.24 - 4.64)</w:t>
            </w:r>
          </w:p>
        </w:tc>
        <w:tc>
          <w:tcPr>
            <w:tcW w:w="963" w:type="dxa"/>
            <w:noWrap/>
            <w:hideMark/>
          </w:tcPr>
          <w:p w14:paraId="6ED73253" w14:textId="731F4641" w:rsidR="00D71A88" w:rsidRPr="00AD53AC" w:rsidRDefault="00D71A88" w:rsidP="00D71A88">
            <w:r>
              <w:rPr>
                <w:rFonts w:ascii="Calibri" w:hAnsi="Calibri" w:cs="Calibri"/>
              </w:rPr>
              <w:t>0.934</w:t>
            </w:r>
          </w:p>
        </w:tc>
        <w:tc>
          <w:tcPr>
            <w:tcW w:w="545" w:type="dxa"/>
            <w:noWrap/>
            <w:hideMark/>
          </w:tcPr>
          <w:p w14:paraId="50B28F1D" w14:textId="11D71D5C" w:rsidR="00D71A88" w:rsidRPr="00AD53AC" w:rsidRDefault="00D71A88" w:rsidP="00D71A88"/>
        </w:tc>
      </w:tr>
      <w:tr w:rsidR="00D71A88" w:rsidRPr="00AD53AC" w14:paraId="028B6E14" w14:textId="77777777" w:rsidTr="00D71A88">
        <w:trPr>
          <w:trHeight w:val="288"/>
        </w:trPr>
        <w:tc>
          <w:tcPr>
            <w:tcW w:w="2566" w:type="dxa"/>
            <w:noWrap/>
            <w:hideMark/>
          </w:tcPr>
          <w:p w14:paraId="61AAC198" w14:textId="55FE2BD0" w:rsidR="00D71A88" w:rsidRPr="00AD53AC" w:rsidRDefault="00D71A88" w:rsidP="00D71A88">
            <w:r>
              <w:rPr>
                <w:rFonts w:ascii="Calibri" w:hAnsi="Calibri" w:cs="Calibri"/>
              </w:rPr>
              <w:t>History of hypertension</w:t>
            </w:r>
          </w:p>
        </w:tc>
        <w:tc>
          <w:tcPr>
            <w:tcW w:w="266" w:type="dxa"/>
            <w:noWrap/>
            <w:hideMark/>
          </w:tcPr>
          <w:p w14:paraId="6ED1C2DA" w14:textId="12E3BB55" w:rsidR="00D71A88" w:rsidRPr="00AD53AC" w:rsidRDefault="00D71A88" w:rsidP="00D71A88"/>
        </w:tc>
        <w:tc>
          <w:tcPr>
            <w:tcW w:w="1416" w:type="dxa"/>
            <w:noWrap/>
            <w:hideMark/>
          </w:tcPr>
          <w:p w14:paraId="002D0ED9" w14:textId="36F43F4A" w:rsidR="00D71A88" w:rsidRPr="00AD53AC" w:rsidRDefault="00D71A88" w:rsidP="00D71A88">
            <w:r>
              <w:rPr>
                <w:rFonts w:ascii="Calibri" w:hAnsi="Calibri" w:cs="Calibri"/>
              </w:rPr>
              <w:t>2.21 (0.90 - 5.62)</w:t>
            </w:r>
          </w:p>
        </w:tc>
        <w:tc>
          <w:tcPr>
            <w:tcW w:w="992" w:type="dxa"/>
            <w:noWrap/>
            <w:hideMark/>
          </w:tcPr>
          <w:p w14:paraId="5B9F52CD" w14:textId="77F466B2" w:rsidR="00D71A88" w:rsidRPr="00AD53AC" w:rsidRDefault="00D71A88" w:rsidP="00D71A88">
            <w:r>
              <w:rPr>
                <w:rFonts w:ascii="Calibri" w:hAnsi="Calibri" w:cs="Calibri"/>
              </w:rPr>
              <w:t>0.087</w:t>
            </w:r>
          </w:p>
        </w:tc>
        <w:tc>
          <w:tcPr>
            <w:tcW w:w="567" w:type="dxa"/>
            <w:noWrap/>
            <w:hideMark/>
          </w:tcPr>
          <w:p w14:paraId="0A38769E" w14:textId="15F27592" w:rsidR="00D71A88" w:rsidRPr="00AD53AC" w:rsidRDefault="00D71A88" w:rsidP="00D71A88"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284" w:type="dxa"/>
            <w:noWrap/>
            <w:hideMark/>
          </w:tcPr>
          <w:p w14:paraId="332B3BBA" w14:textId="11952567" w:rsidR="00D71A88" w:rsidRPr="00AD53AC" w:rsidRDefault="00D71A88" w:rsidP="00D71A88"/>
        </w:tc>
        <w:tc>
          <w:tcPr>
            <w:tcW w:w="1417" w:type="dxa"/>
            <w:noWrap/>
            <w:hideMark/>
          </w:tcPr>
          <w:p w14:paraId="1C9F2E7B" w14:textId="28909656" w:rsidR="00D71A88" w:rsidRPr="00AD53AC" w:rsidRDefault="00D71A88" w:rsidP="00D71A88">
            <w:r>
              <w:rPr>
                <w:rFonts w:ascii="Calibri" w:hAnsi="Calibri" w:cs="Calibri"/>
              </w:rPr>
              <w:t>2.96 (0.79 - 14.32)</w:t>
            </w:r>
          </w:p>
        </w:tc>
        <w:tc>
          <w:tcPr>
            <w:tcW w:w="963" w:type="dxa"/>
            <w:noWrap/>
            <w:hideMark/>
          </w:tcPr>
          <w:p w14:paraId="21C6EB58" w14:textId="466555B1" w:rsidR="00D71A88" w:rsidRPr="00AD53AC" w:rsidRDefault="00D71A88" w:rsidP="00D71A88">
            <w:r>
              <w:rPr>
                <w:rFonts w:ascii="Calibri" w:hAnsi="Calibri" w:cs="Calibri"/>
              </w:rPr>
              <w:t>0.129</w:t>
            </w:r>
          </w:p>
        </w:tc>
        <w:tc>
          <w:tcPr>
            <w:tcW w:w="545" w:type="dxa"/>
            <w:noWrap/>
            <w:hideMark/>
          </w:tcPr>
          <w:p w14:paraId="673F4D75" w14:textId="38953860" w:rsidR="00D71A88" w:rsidRPr="00AD53AC" w:rsidRDefault="00D71A88" w:rsidP="00D71A88"/>
        </w:tc>
      </w:tr>
      <w:tr w:rsidR="00D71A88" w:rsidRPr="00AD53AC" w14:paraId="264A3544" w14:textId="77777777" w:rsidTr="00D71A88">
        <w:trPr>
          <w:trHeight w:val="288"/>
        </w:trPr>
        <w:tc>
          <w:tcPr>
            <w:tcW w:w="2566" w:type="dxa"/>
            <w:noWrap/>
            <w:hideMark/>
          </w:tcPr>
          <w:p w14:paraId="3A0AB04F" w14:textId="5BC9E0EE" w:rsidR="00D71A88" w:rsidRPr="00AD53AC" w:rsidRDefault="00D71A88" w:rsidP="00D71A88">
            <w:r>
              <w:rPr>
                <w:rFonts w:ascii="Calibri" w:hAnsi="Calibri" w:cs="Calibri"/>
              </w:rPr>
              <w:t>Gender: History of hypertension</w:t>
            </w:r>
          </w:p>
        </w:tc>
        <w:tc>
          <w:tcPr>
            <w:tcW w:w="266" w:type="dxa"/>
            <w:noWrap/>
            <w:hideMark/>
          </w:tcPr>
          <w:p w14:paraId="471AA5A3" w14:textId="6AC6F994" w:rsidR="00D71A88" w:rsidRPr="00AD53AC" w:rsidRDefault="00D71A88" w:rsidP="00D71A88"/>
        </w:tc>
        <w:tc>
          <w:tcPr>
            <w:tcW w:w="1416" w:type="dxa"/>
            <w:noWrap/>
            <w:hideMark/>
          </w:tcPr>
          <w:p w14:paraId="64512E03" w14:textId="2F1B1F6E" w:rsidR="00D71A88" w:rsidRPr="00AD53AC" w:rsidRDefault="00D71A88" w:rsidP="00D71A88">
            <w:r>
              <w:rPr>
                <w:rFonts w:ascii="Calibri" w:hAnsi="Calibri" w:cs="Calibri"/>
              </w:rPr>
              <w:t>0.83 (0.25 - 2.68)</w:t>
            </w:r>
          </w:p>
        </w:tc>
        <w:tc>
          <w:tcPr>
            <w:tcW w:w="992" w:type="dxa"/>
            <w:noWrap/>
            <w:hideMark/>
          </w:tcPr>
          <w:p w14:paraId="195F1417" w14:textId="71AE4D01" w:rsidR="00D71A88" w:rsidRPr="00AD53AC" w:rsidRDefault="00D71A88" w:rsidP="00D71A88">
            <w:r>
              <w:rPr>
                <w:rFonts w:ascii="Calibri" w:hAnsi="Calibri" w:cs="Calibri"/>
              </w:rPr>
              <w:t>0.752</w:t>
            </w:r>
          </w:p>
        </w:tc>
        <w:tc>
          <w:tcPr>
            <w:tcW w:w="567" w:type="dxa"/>
            <w:noWrap/>
            <w:hideMark/>
          </w:tcPr>
          <w:p w14:paraId="6F927884" w14:textId="46CD2004" w:rsidR="00D71A88" w:rsidRPr="00AD53AC" w:rsidRDefault="00D71A88" w:rsidP="00D71A88"/>
        </w:tc>
        <w:tc>
          <w:tcPr>
            <w:tcW w:w="284" w:type="dxa"/>
            <w:noWrap/>
            <w:hideMark/>
          </w:tcPr>
          <w:p w14:paraId="612648B4" w14:textId="46520EA6" w:rsidR="00D71A88" w:rsidRPr="00AD53AC" w:rsidRDefault="00D71A88" w:rsidP="00D71A88"/>
        </w:tc>
        <w:tc>
          <w:tcPr>
            <w:tcW w:w="1417" w:type="dxa"/>
            <w:noWrap/>
            <w:hideMark/>
          </w:tcPr>
          <w:p w14:paraId="14BFF8D6" w14:textId="4B6B6C8A" w:rsidR="00D71A88" w:rsidRPr="00AD53AC" w:rsidRDefault="00D71A88" w:rsidP="00D71A88">
            <w:r>
              <w:rPr>
                <w:rFonts w:ascii="Calibri" w:hAnsi="Calibri" w:cs="Calibri"/>
              </w:rPr>
              <w:t>0.48 (0.06 - 3.10)</w:t>
            </w:r>
          </w:p>
        </w:tc>
        <w:tc>
          <w:tcPr>
            <w:tcW w:w="963" w:type="dxa"/>
            <w:noWrap/>
            <w:hideMark/>
          </w:tcPr>
          <w:p w14:paraId="23B9DC3F" w14:textId="0B05130E" w:rsidR="00D71A88" w:rsidRPr="00AD53AC" w:rsidRDefault="00D71A88" w:rsidP="00D71A88">
            <w:r>
              <w:rPr>
                <w:rFonts w:ascii="Calibri" w:hAnsi="Calibri" w:cs="Calibri"/>
              </w:rPr>
              <w:t>0.452</w:t>
            </w:r>
          </w:p>
        </w:tc>
        <w:tc>
          <w:tcPr>
            <w:tcW w:w="545" w:type="dxa"/>
            <w:noWrap/>
            <w:hideMark/>
          </w:tcPr>
          <w:p w14:paraId="2C4320B3" w14:textId="5CB8B150" w:rsidR="00D71A88" w:rsidRPr="00AD53AC" w:rsidRDefault="00D71A88" w:rsidP="00D71A88"/>
        </w:tc>
      </w:tr>
      <w:tr w:rsidR="00AD53AC" w:rsidRPr="00AD53AC" w14:paraId="792C5EA8" w14:textId="77777777" w:rsidTr="00FA7194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66F9101D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D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7BEC18D9" w14:textId="77777777" w:rsidR="00AD53AC" w:rsidRPr="00AD53AC" w:rsidRDefault="00AD53AC">
            <w:pPr>
              <w:rPr>
                <w:u w:val="single"/>
              </w:rPr>
            </w:pPr>
          </w:p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2B8247C0" w14:textId="77777777" w:rsidR="00AD53AC" w:rsidRPr="00AD53AC" w:rsidRDefault="00AD53AC"/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0076199" w14:textId="77777777" w:rsidR="00AD53AC" w:rsidRPr="00AD53AC" w:rsidRDefault="00AD53AC"/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638040B" w14:textId="77777777" w:rsidR="00AD53AC" w:rsidRPr="00AD53AC" w:rsidRDefault="00AD53AC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5E00158D" w14:textId="77777777" w:rsidR="00AD53AC" w:rsidRPr="00AD53AC" w:rsidRDefault="00AD53AC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447B04B" w14:textId="77777777" w:rsidR="00AD53AC" w:rsidRPr="00AD53AC" w:rsidRDefault="00AD53AC"/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0D430092" w14:textId="77777777" w:rsidR="00AD53AC" w:rsidRPr="00AD53AC" w:rsidRDefault="00AD53AC"/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5E7993EA" w14:textId="77777777" w:rsidR="00AD53AC" w:rsidRPr="00AD53AC" w:rsidRDefault="00AD53AC"/>
        </w:tc>
      </w:tr>
      <w:tr w:rsidR="00CF1684" w:rsidRPr="00AD53AC" w14:paraId="15F4E0A3" w14:textId="77777777" w:rsidTr="00FA7194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12961072" w14:textId="0EBBDC33" w:rsidR="00CF1684" w:rsidRPr="00AD53AC" w:rsidRDefault="00CF1684" w:rsidP="00CF1684">
            <w:r>
              <w:rPr>
                <w:rFonts w:ascii="Calibri" w:hAnsi="Calibri" w:cs="Calibri"/>
              </w:rPr>
              <w:t>Gender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201A149" w14:textId="77777777" w:rsidR="00CF1684" w:rsidRPr="00AD53AC" w:rsidRDefault="00CF1684" w:rsidP="00CF1684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33952604" w14:textId="61100222" w:rsidR="00CF1684" w:rsidRPr="00AD53AC" w:rsidRDefault="00CF1684" w:rsidP="00CF1684">
            <w:r>
              <w:rPr>
                <w:rFonts w:ascii="Calibri" w:hAnsi="Calibri" w:cs="Calibri"/>
              </w:rPr>
              <w:t>1.29 (0.68 - 2.51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BE03FA4" w14:textId="209ED951" w:rsidR="00CF1684" w:rsidRPr="00AD53AC" w:rsidRDefault="00CF1684" w:rsidP="00CF1684">
            <w:r>
              <w:rPr>
                <w:rFonts w:ascii="Calibri" w:hAnsi="Calibri" w:cs="Calibri"/>
              </w:rPr>
              <w:t>0.444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64F66EC3" w14:textId="77777777" w:rsidR="00CF1684" w:rsidRPr="00AD53AC" w:rsidRDefault="00CF1684" w:rsidP="00CF1684"/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5D04162A" w14:textId="77777777" w:rsidR="00CF1684" w:rsidRPr="00AD53AC" w:rsidRDefault="00CF1684" w:rsidP="00CF1684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0D3359C" w14:textId="7205539D" w:rsidR="00CF1684" w:rsidRPr="00AD53AC" w:rsidRDefault="00CF1684" w:rsidP="00CF1684">
            <w:r>
              <w:rPr>
                <w:rFonts w:ascii="Calibri" w:hAnsi="Calibri" w:cs="Calibri"/>
              </w:rPr>
              <w:t>1.02 (0.34 - 3.45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41BC47D0" w14:textId="44DFEBA6" w:rsidR="00CF1684" w:rsidRPr="00AD53AC" w:rsidRDefault="00CF1684" w:rsidP="00CF1684">
            <w:r>
              <w:rPr>
                <w:rFonts w:ascii="Calibri" w:hAnsi="Calibri" w:cs="Calibri"/>
              </w:rPr>
              <w:t>0.971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6F1BBB7F" w14:textId="77777777" w:rsidR="00CF1684" w:rsidRPr="00AD53AC" w:rsidRDefault="00CF1684" w:rsidP="00CF1684"/>
        </w:tc>
      </w:tr>
      <w:tr w:rsidR="00CF1684" w:rsidRPr="00AD53AC" w14:paraId="19B5D1F6" w14:textId="77777777" w:rsidTr="00FA7194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6E5A9D76" w14:textId="4A6F5516" w:rsidR="00CF1684" w:rsidRPr="00AD53AC" w:rsidRDefault="00CF1684" w:rsidP="00CF1684">
            <w:r>
              <w:rPr>
                <w:rFonts w:ascii="Calibri" w:hAnsi="Calibri" w:cs="Calibri"/>
              </w:rPr>
              <w:t>History of hyperlipidemia</w:t>
            </w:r>
          </w:p>
        </w:tc>
        <w:tc>
          <w:tcPr>
            <w:tcW w:w="266" w:type="dxa"/>
            <w:shd w:val="clear" w:color="auto" w:fill="D9D9D9" w:themeFill="background1" w:themeFillShade="D9"/>
            <w:noWrap/>
            <w:hideMark/>
          </w:tcPr>
          <w:p w14:paraId="2557A650" w14:textId="77777777" w:rsidR="00CF1684" w:rsidRPr="00AD53AC" w:rsidRDefault="00CF1684" w:rsidP="00CF1684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2E941B03" w14:textId="66566CA8" w:rsidR="00CF1684" w:rsidRPr="00AD53AC" w:rsidRDefault="00CF1684" w:rsidP="00CF1684">
            <w:r>
              <w:rPr>
                <w:rFonts w:ascii="Calibri" w:hAnsi="Calibri" w:cs="Calibri"/>
              </w:rPr>
              <w:t>3.55 (1.25 - 10.51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2DD14AA" w14:textId="5CC06569" w:rsidR="00CF1684" w:rsidRPr="00AD53AC" w:rsidRDefault="00CF1684" w:rsidP="00CF1684">
            <w:r>
              <w:rPr>
                <w:rFonts w:ascii="Calibri" w:hAnsi="Calibri" w:cs="Calibri"/>
              </w:rPr>
              <w:t>0.019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766E77AD" w14:textId="5BFF494E" w:rsidR="00CF1684" w:rsidRPr="00AD53AC" w:rsidRDefault="00CF1684" w:rsidP="00CF168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06F2115A" w14:textId="77777777" w:rsidR="00CF1684" w:rsidRPr="00AD53AC" w:rsidRDefault="00CF1684" w:rsidP="00CF1684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F906AA9" w14:textId="45362758" w:rsidR="00CF1684" w:rsidRPr="00AD53AC" w:rsidRDefault="00CF1684" w:rsidP="00CF1684">
            <w:r>
              <w:rPr>
                <w:rFonts w:ascii="Calibri" w:hAnsi="Calibri" w:cs="Calibri"/>
              </w:rPr>
              <w:t>5.82 (1.54 - 23.11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32589B61" w14:textId="3C46BADF" w:rsidR="00CF1684" w:rsidRPr="00AD53AC" w:rsidRDefault="00CF1684" w:rsidP="00CF1684">
            <w:r>
              <w:rPr>
                <w:rFonts w:ascii="Calibri" w:hAnsi="Calibri" w:cs="Calibri"/>
              </w:rPr>
              <w:t>0.009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0C4DA4BE" w14:textId="007BD668" w:rsidR="00CF1684" w:rsidRPr="00AD53AC" w:rsidRDefault="00CF1684" w:rsidP="00CF1684">
            <w:r>
              <w:rPr>
                <w:rFonts w:ascii="Calibri" w:hAnsi="Calibri" w:cs="Calibri"/>
              </w:rPr>
              <w:t>***</w:t>
            </w:r>
          </w:p>
        </w:tc>
      </w:tr>
      <w:tr w:rsidR="00CF1684" w:rsidRPr="00AD53AC" w14:paraId="72219CFE" w14:textId="77777777" w:rsidTr="00FA7194">
        <w:trPr>
          <w:trHeight w:val="288"/>
        </w:trPr>
        <w:tc>
          <w:tcPr>
            <w:tcW w:w="2566" w:type="dxa"/>
            <w:shd w:val="clear" w:color="auto" w:fill="D9D9D9" w:themeFill="background1" w:themeFillShade="D9"/>
            <w:noWrap/>
            <w:hideMark/>
          </w:tcPr>
          <w:p w14:paraId="2F39185A" w14:textId="29DCFBA5" w:rsidR="00CF1684" w:rsidRPr="00AD53AC" w:rsidRDefault="00CF1684" w:rsidP="00CF1684">
            <w:r>
              <w:rPr>
                <w:rFonts w:ascii="Calibri" w:hAnsi="Calibri" w:cs="Calibri"/>
              </w:rPr>
              <w:t>Gender: History of hyperlipidemia</w:t>
            </w:r>
          </w:p>
        </w:tc>
        <w:tc>
          <w:tcPr>
            <w:tcW w:w="266" w:type="dxa"/>
            <w:shd w:val="clear" w:color="auto" w:fill="D9D9D9" w:themeFill="background1" w:themeFillShade="D9"/>
          </w:tcPr>
          <w:p w14:paraId="6F448209" w14:textId="0C40DBB3" w:rsidR="00CF1684" w:rsidRPr="00AD53AC" w:rsidRDefault="00CF1684" w:rsidP="00CF1684"/>
        </w:tc>
        <w:tc>
          <w:tcPr>
            <w:tcW w:w="1416" w:type="dxa"/>
            <w:shd w:val="clear" w:color="auto" w:fill="D9D9D9" w:themeFill="background1" w:themeFillShade="D9"/>
            <w:noWrap/>
            <w:hideMark/>
          </w:tcPr>
          <w:p w14:paraId="323D91E6" w14:textId="5256E824" w:rsidR="00CF1684" w:rsidRPr="00AD53AC" w:rsidRDefault="00CF1684" w:rsidP="00CF1684">
            <w:r>
              <w:rPr>
                <w:rFonts w:ascii="Calibri" w:hAnsi="Calibri" w:cs="Calibri"/>
              </w:rPr>
              <w:t>0.14 (0.02 - 0.71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F12FD7E" w14:textId="10C8E1A5" w:rsidR="00CF1684" w:rsidRPr="00AD53AC" w:rsidRDefault="00CF1684" w:rsidP="00CF1684">
            <w:r>
              <w:rPr>
                <w:rFonts w:ascii="Calibri" w:hAnsi="Calibri" w:cs="Calibri"/>
              </w:rPr>
              <w:t>0.023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14:paraId="1693BBEB" w14:textId="058529D2" w:rsidR="00CF1684" w:rsidRPr="00AD53AC" w:rsidRDefault="00CF1684" w:rsidP="00CF1684">
            <w:r>
              <w:rPr>
                <w:rFonts w:ascii="Calibri" w:hAnsi="Calibri" w:cs="Calibri"/>
              </w:rPr>
              <w:t>**</w:t>
            </w:r>
          </w:p>
        </w:tc>
        <w:tc>
          <w:tcPr>
            <w:tcW w:w="284" w:type="dxa"/>
            <w:shd w:val="clear" w:color="auto" w:fill="D9D9D9" w:themeFill="background1" w:themeFillShade="D9"/>
            <w:noWrap/>
            <w:hideMark/>
          </w:tcPr>
          <w:p w14:paraId="3C9CE4A3" w14:textId="77777777" w:rsidR="00CF1684" w:rsidRPr="00AD53AC" w:rsidRDefault="00CF1684" w:rsidP="00CF1684"/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9FC18E1" w14:textId="46558AC3" w:rsidR="00CF1684" w:rsidRPr="00AD53AC" w:rsidRDefault="00CF1684" w:rsidP="00CF1684">
            <w:r>
              <w:rPr>
                <w:rFonts w:ascii="Calibri" w:hAnsi="Calibri" w:cs="Calibri"/>
              </w:rPr>
              <w:t>0.15 (0.01 - 1.45)</w:t>
            </w:r>
          </w:p>
        </w:tc>
        <w:tc>
          <w:tcPr>
            <w:tcW w:w="963" w:type="dxa"/>
            <w:shd w:val="clear" w:color="auto" w:fill="D9D9D9" w:themeFill="background1" w:themeFillShade="D9"/>
            <w:noWrap/>
            <w:hideMark/>
          </w:tcPr>
          <w:p w14:paraId="07535D83" w14:textId="0BF6421B" w:rsidR="00CF1684" w:rsidRPr="00AD53AC" w:rsidRDefault="00CF1684" w:rsidP="00CF1684">
            <w:r>
              <w:rPr>
                <w:rFonts w:ascii="Calibri" w:hAnsi="Calibri" w:cs="Calibri"/>
              </w:rPr>
              <w:t>0.142</w:t>
            </w:r>
          </w:p>
        </w:tc>
        <w:tc>
          <w:tcPr>
            <w:tcW w:w="545" w:type="dxa"/>
            <w:shd w:val="clear" w:color="auto" w:fill="D9D9D9" w:themeFill="background1" w:themeFillShade="D9"/>
            <w:noWrap/>
            <w:hideMark/>
          </w:tcPr>
          <w:p w14:paraId="2437220A" w14:textId="77777777" w:rsidR="00CF1684" w:rsidRPr="00AD53AC" w:rsidRDefault="00CF1684" w:rsidP="00CF1684"/>
        </w:tc>
      </w:tr>
      <w:tr w:rsidR="00AD53AC" w:rsidRPr="00AD53AC" w14:paraId="1B358957" w14:textId="77777777" w:rsidTr="00AD53AC">
        <w:trPr>
          <w:trHeight w:val="288"/>
        </w:trPr>
        <w:tc>
          <w:tcPr>
            <w:tcW w:w="2566" w:type="dxa"/>
            <w:noWrap/>
            <w:hideMark/>
          </w:tcPr>
          <w:p w14:paraId="6285F4EF" w14:textId="77777777" w:rsidR="00AD53AC" w:rsidRPr="00AD53AC" w:rsidRDefault="00AD53AC">
            <w:pPr>
              <w:rPr>
                <w:u w:val="single"/>
              </w:rPr>
            </w:pPr>
            <w:r w:rsidRPr="00AD53AC">
              <w:rPr>
                <w:u w:val="single"/>
              </w:rPr>
              <w:t>Model E</w:t>
            </w:r>
          </w:p>
        </w:tc>
        <w:tc>
          <w:tcPr>
            <w:tcW w:w="266" w:type="dxa"/>
            <w:noWrap/>
            <w:hideMark/>
          </w:tcPr>
          <w:p w14:paraId="4812637E" w14:textId="77777777" w:rsidR="00AD53AC" w:rsidRPr="00AD53AC" w:rsidRDefault="00AD53AC">
            <w:r w:rsidRPr="00AD53AC">
              <w:t> </w:t>
            </w:r>
          </w:p>
        </w:tc>
        <w:tc>
          <w:tcPr>
            <w:tcW w:w="1416" w:type="dxa"/>
            <w:noWrap/>
            <w:hideMark/>
          </w:tcPr>
          <w:p w14:paraId="047FBD7B" w14:textId="77777777" w:rsidR="00AD53AC" w:rsidRPr="00AD53AC" w:rsidRDefault="00AD53AC">
            <w:r w:rsidRPr="00AD53AC">
              <w:t> </w:t>
            </w:r>
          </w:p>
        </w:tc>
        <w:tc>
          <w:tcPr>
            <w:tcW w:w="992" w:type="dxa"/>
            <w:noWrap/>
            <w:hideMark/>
          </w:tcPr>
          <w:p w14:paraId="3394CFF5" w14:textId="77777777" w:rsidR="00AD53AC" w:rsidRPr="00AD53AC" w:rsidRDefault="00AD53AC">
            <w:r w:rsidRPr="00AD53AC">
              <w:t> </w:t>
            </w:r>
          </w:p>
        </w:tc>
        <w:tc>
          <w:tcPr>
            <w:tcW w:w="567" w:type="dxa"/>
            <w:noWrap/>
            <w:hideMark/>
          </w:tcPr>
          <w:p w14:paraId="6EFAAD49" w14:textId="77777777" w:rsidR="00AD53AC" w:rsidRPr="00AD53AC" w:rsidRDefault="00AD53AC">
            <w:r w:rsidRPr="00AD53AC">
              <w:t> </w:t>
            </w:r>
          </w:p>
        </w:tc>
        <w:tc>
          <w:tcPr>
            <w:tcW w:w="284" w:type="dxa"/>
            <w:noWrap/>
            <w:hideMark/>
          </w:tcPr>
          <w:p w14:paraId="21D6CE12" w14:textId="77777777" w:rsidR="00AD53AC" w:rsidRPr="00AD53AC" w:rsidRDefault="00AD53AC">
            <w:r w:rsidRPr="00AD53AC">
              <w:t> </w:t>
            </w:r>
          </w:p>
        </w:tc>
        <w:tc>
          <w:tcPr>
            <w:tcW w:w="1417" w:type="dxa"/>
            <w:noWrap/>
            <w:hideMark/>
          </w:tcPr>
          <w:p w14:paraId="48AC4874" w14:textId="77777777" w:rsidR="00AD53AC" w:rsidRPr="00AD53AC" w:rsidRDefault="00AD53AC">
            <w:r w:rsidRPr="00AD53AC">
              <w:t> </w:t>
            </w:r>
          </w:p>
        </w:tc>
        <w:tc>
          <w:tcPr>
            <w:tcW w:w="963" w:type="dxa"/>
            <w:noWrap/>
            <w:hideMark/>
          </w:tcPr>
          <w:p w14:paraId="146461A9" w14:textId="77777777" w:rsidR="00AD53AC" w:rsidRPr="00AD53AC" w:rsidRDefault="00AD53AC">
            <w:r w:rsidRPr="00AD53AC">
              <w:t> </w:t>
            </w:r>
          </w:p>
        </w:tc>
        <w:tc>
          <w:tcPr>
            <w:tcW w:w="545" w:type="dxa"/>
            <w:noWrap/>
            <w:hideMark/>
          </w:tcPr>
          <w:p w14:paraId="6A0349DD" w14:textId="77777777" w:rsidR="00AD53AC" w:rsidRPr="00AD53AC" w:rsidRDefault="00AD53AC">
            <w:r w:rsidRPr="00AD53AC">
              <w:t> </w:t>
            </w:r>
          </w:p>
        </w:tc>
      </w:tr>
      <w:tr w:rsidR="005B739F" w:rsidRPr="00AD53AC" w14:paraId="7A479C6F" w14:textId="77777777" w:rsidTr="005B739F">
        <w:trPr>
          <w:trHeight w:val="288"/>
        </w:trPr>
        <w:tc>
          <w:tcPr>
            <w:tcW w:w="2566" w:type="dxa"/>
            <w:noWrap/>
            <w:hideMark/>
          </w:tcPr>
          <w:p w14:paraId="7000CFB0" w14:textId="5BF43372" w:rsidR="005B739F" w:rsidRPr="00AD53AC" w:rsidRDefault="005B739F" w:rsidP="005B739F">
            <w:r>
              <w:rPr>
                <w:rFonts w:ascii="Calibri" w:hAnsi="Calibri" w:cs="Calibri"/>
              </w:rPr>
              <w:t>Gender</w:t>
            </w:r>
          </w:p>
        </w:tc>
        <w:tc>
          <w:tcPr>
            <w:tcW w:w="266" w:type="dxa"/>
            <w:noWrap/>
            <w:hideMark/>
          </w:tcPr>
          <w:p w14:paraId="6A2C898C" w14:textId="426693DA" w:rsidR="005B739F" w:rsidRPr="00AD53AC" w:rsidRDefault="005B739F" w:rsidP="005B739F"/>
        </w:tc>
        <w:tc>
          <w:tcPr>
            <w:tcW w:w="1416" w:type="dxa"/>
            <w:noWrap/>
            <w:hideMark/>
          </w:tcPr>
          <w:p w14:paraId="49A5AE61" w14:textId="43B9C5B9" w:rsidR="005B739F" w:rsidRPr="00AD53AC" w:rsidRDefault="005B739F" w:rsidP="005B739F">
            <w:r>
              <w:rPr>
                <w:rFonts w:ascii="Calibri" w:hAnsi="Calibri" w:cs="Calibri"/>
              </w:rPr>
              <w:t>1.00 (0.52 - 1.95)</w:t>
            </w:r>
          </w:p>
        </w:tc>
        <w:tc>
          <w:tcPr>
            <w:tcW w:w="992" w:type="dxa"/>
            <w:noWrap/>
            <w:hideMark/>
          </w:tcPr>
          <w:p w14:paraId="741F9601" w14:textId="4A5B4F84" w:rsidR="005B739F" w:rsidRPr="00AD53AC" w:rsidRDefault="005B739F" w:rsidP="005B739F">
            <w:r>
              <w:rPr>
                <w:rFonts w:ascii="Calibri" w:hAnsi="Calibri" w:cs="Calibri"/>
              </w:rPr>
              <w:t>0.995</w:t>
            </w:r>
          </w:p>
        </w:tc>
        <w:tc>
          <w:tcPr>
            <w:tcW w:w="567" w:type="dxa"/>
            <w:noWrap/>
            <w:hideMark/>
          </w:tcPr>
          <w:p w14:paraId="7ACA8B3D" w14:textId="2C06673A" w:rsidR="005B739F" w:rsidRPr="00AD53AC" w:rsidRDefault="005B739F" w:rsidP="005B739F"/>
        </w:tc>
        <w:tc>
          <w:tcPr>
            <w:tcW w:w="284" w:type="dxa"/>
            <w:noWrap/>
            <w:hideMark/>
          </w:tcPr>
          <w:p w14:paraId="474C8C22" w14:textId="0CB2E19B" w:rsidR="005B739F" w:rsidRPr="00AD53AC" w:rsidRDefault="005B739F" w:rsidP="005B739F"/>
        </w:tc>
        <w:tc>
          <w:tcPr>
            <w:tcW w:w="1417" w:type="dxa"/>
            <w:noWrap/>
            <w:hideMark/>
          </w:tcPr>
          <w:p w14:paraId="5EA8E09F" w14:textId="37318D72" w:rsidR="005B739F" w:rsidRPr="00AD53AC" w:rsidRDefault="005B739F" w:rsidP="005B739F">
            <w:r>
              <w:rPr>
                <w:rFonts w:ascii="Calibri" w:hAnsi="Calibri" w:cs="Calibri"/>
              </w:rPr>
              <w:t>0.77 (0.25 - 2.50)</w:t>
            </w:r>
          </w:p>
        </w:tc>
        <w:tc>
          <w:tcPr>
            <w:tcW w:w="963" w:type="dxa"/>
            <w:noWrap/>
            <w:hideMark/>
          </w:tcPr>
          <w:p w14:paraId="0FBE1FA9" w14:textId="04BBD3ED" w:rsidR="005B739F" w:rsidRPr="00AD53AC" w:rsidRDefault="005B739F" w:rsidP="005B739F">
            <w:r>
              <w:rPr>
                <w:rFonts w:ascii="Calibri" w:hAnsi="Calibri" w:cs="Calibri"/>
              </w:rPr>
              <w:t>0.658</w:t>
            </w:r>
          </w:p>
        </w:tc>
        <w:tc>
          <w:tcPr>
            <w:tcW w:w="545" w:type="dxa"/>
            <w:noWrap/>
            <w:hideMark/>
          </w:tcPr>
          <w:p w14:paraId="0BD15F74" w14:textId="34BDE612" w:rsidR="005B739F" w:rsidRPr="00AD53AC" w:rsidRDefault="005B739F" w:rsidP="005B739F"/>
        </w:tc>
      </w:tr>
      <w:tr w:rsidR="005B739F" w:rsidRPr="00AD53AC" w14:paraId="6428C509" w14:textId="77777777" w:rsidTr="005B739F">
        <w:trPr>
          <w:trHeight w:val="288"/>
        </w:trPr>
        <w:tc>
          <w:tcPr>
            <w:tcW w:w="2566" w:type="dxa"/>
            <w:noWrap/>
            <w:hideMark/>
          </w:tcPr>
          <w:p w14:paraId="2849507A" w14:textId="71DB4EAE" w:rsidR="005B739F" w:rsidRPr="00AD53AC" w:rsidRDefault="005B739F" w:rsidP="005B739F">
            <w:r>
              <w:rPr>
                <w:rFonts w:ascii="Calibri" w:hAnsi="Calibri" w:cs="Calibri"/>
              </w:rPr>
              <w:t>History of cataract</w:t>
            </w:r>
          </w:p>
        </w:tc>
        <w:tc>
          <w:tcPr>
            <w:tcW w:w="266" w:type="dxa"/>
            <w:noWrap/>
            <w:hideMark/>
          </w:tcPr>
          <w:p w14:paraId="1FA11F6E" w14:textId="05664C0C" w:rsidR="005B739F" w:rsidRPr="00AD53AC" w:rsidRDefault="005B739F" w:rsidP="005B739F"/>
        </w:tc>
        <w:tc>
          <w:tcPr>
            <w:tcW w:w="1416" w:type="dxa"/>
            <w:noWrap/>
            <w:hideMark/>
          </w:tcPr>
          <w:p w14:paraId="033F80E7" w14:textId="0B574DD6" w:rsidR="005B739F" w:rsidRPr="00AD53AC" w:rsidRDefault="005B739F" w:rsidP="005B739F">
            <w:r>
              <w:rPr>
                <w:rFonts w:ascii="Calibri" w:hAnsi="Calibri" w:cs="Calibri"/>
              </w:rPr>
              <w:t>2.29 (0.79 - 6.68)</w:t>
            </w:r>
          </w:p>
        </w:tc>
        <w:tc>
          <w:tcPr>
            <w:tcW w:w="992" w:type="dxa"/>
            <w:noWrap/>
            <w:hideMark/>
          </w:tcPr>
          <w:p w14:paraId="3640CB66" w14:textId="6C9C8BCA" w:rsidR="005B739F" w:rsidRPr="00AD53AC" w:rsidRDefault="005B739F" w:rsidP="005B739F">
            <w:r>
              <w:rPr>
                <w:rFonts w:ascii="Calibri" w:hAnsi="Calibri" w:cs="Calibri"/>
              </w:rPr>
              <w:t>0.125</w:t>
            </w:r>
          </w:p>
        </w:tc>
        <w:tc>
          <w:tcPr>
            <w:tcW w:w="567" w:type="dxa"/>
            <w:noWrap/>
            <w:hideMark/>
          </w:tcPr>
          <w:p w14:paraId="6EC7EBB6" w14:textId="4CABC82E" w:rsidR="005B739F" w:rsidRPr="00AD53AC" w:rsidRDefault="005B739F" w:rsidP="005B739F"/>
        </w:tc>
        <w:tc>
          <w:tcPr>
            <w:tcW w:w="284" w:type="dxa"/>
            <w:noWrap/>
            <w:hideMark/>
          </w:tcPr>
          <w:p w14:paraId="06AA85EE" w14:textId="752B7A07" w:rsidR="005B739F" w:rsidRPr="00AD53AC" w:rsidRDefault="005B739F" w:rsidP="005B739F"/>
        </w:tc>
        <w:tc>
          <w:tcPr>
            <w:tcW w:w="1417" w:type="dxa"/>
            <w:noWrap/>
            <w:hideMark/>
          </w:tcPr>
          <w:p w14:paraId="56E0A2A6" w14:textId="2354B64E" w:rsidR="005B739F" w:rsidRPr="00AD53AC" w:rsidRDefault="005B739F" w:rsidP="005B739F">
            <w:r>
              <w:rPr>
                <w:rFonts w:ascii="Calibri" w:hAnsi="Calibri" w:cs="Calibri"/>
              </w:rPr>
              <w:t>4.04 (1.03 - 15.49)</w:t>
            </w:r>
          </w:p>
        </w:tc>
        <w:tc>
          <w:tcPr>
            <w:tcW w:w="963" w:type="dxa"/>
            <w:noWrap/>
            <w:hideMark/>
          </w:tcPr>
          <w:p w14:paraId="02CC9413" w14:textId="270D5288" w:rsidR="005B739F" w:rsidRPr="00AD53AC" w:rsidRDefault="005B739F" w:rsidP="005B739F">
            <w:r>
              <w:rPr>
                <w:rFonts w:ascii="Calibri" w:hAnsi="Calibri" w:cs="Calibri"/>
              </w:rPr>
              <w:t>0.040</w:t>
            </w:r>
          </w:p>
        </w:tc>
        <w:tc>
          <w:tcPr>
            <w:tcW w:w="545" w:type="dxa"/>
            <w:noWrap/>
            <w:hideMark/>
          </w:tcPr>
          <w:p w14:paraId="7D59413D" w14:textId="11F872EA" w:rsidR="005B739F" w:rsidRPr="00AD53AC" w:rsidRDefault="005B739F" w:rsidP="005B739F">
            <w:r>
              <w:rPr>
                <w:rFonts w:ascii="Calibri" w:hAnsi="Calibri" w:cs="Calibri"/>
              </w:rPr>
              <w:t>**</w:t>
            </w:r>
          </w:p>
        </w:tc>
      </w:tr>
      <w:tr w:rsidR="005B739F" w:rsidRPr="00AD53AC" w14:paraId="7F69941C" w14:textId="77777777" w:rsidTr="005B739F">
        <w:trPr>
          <w:trHeight w:val="288"/>
        </w:trPr>
        <w:tc>
          <w:tcPr>
            <w:tcW w:w="2566" w:type="dxa"/>
            <w:noWrap/>
            <w:hideMark/>
          </w:tcPr>
          <w:p w14:paraId="0688BD86" w14:textId="2B651ED9" w:rsidR="005B739F" w:rsidRPr="00AD53AC" w:rsidRDefault="005B739F" w:rsidP="005B739F">
            <w:r>
              <w:rPr>
                <w:rFonts w:ascii="Calibri" w:hAnsi="Calibri" w:cs="Calibri"/>
              </w:rPr>
              <w:t>Gender: History of cataract</w:t>
            </w:r>
          </w:p>
        </w:tc>
        <w:tc>
          <w:tcPr>
            <w:tcW w:w="266" w:type="dxa"/>
          </w:tcPr>
          <w:p w14:paraId="0B1BCF34" w14:textId="3114D053" w:rsidR="005B739F" w:rsidRPr="00AD53AC" w:rsidRDefault="005B739F" w:rsidP="005B739F"/>
        </w:tc>
        <w:tc>
          <w:tcPr>
            <w:tcW w:w="1416" w:type="dxa"/>
            <w:noWrap/>
            <w:hideMark/>
          </w:tcPr>
          <w:p w14:paraId="44E8A4B4" w14:textId="4D6062DC" w:rsidR="005B739F" w:rsidRPr="00AD53AC" w:rsidRDefault="005B739F" w:rsidP="005B739F">
            <w:r>
              <w:rPr>
                <w:rFonts w:ascii="Calibri" w:hAnsi="Calibri" w:cs="Calibri"/>
              </w:rPr>
              <w:t>0.57 (0.15 - 2.19)</w:t>
            </w:r>
          </w:p>
        </w:tc>
        <w:tc>
          <w:tcPr>
            <w:tcW w:w="992" w:type="dxa"/>
            <w:noWrap/>
            <w:hideMark/>
          </w:tcPr>
          <w:p w14:paraId="2C036AAE" w14:textId="51516D30" w:rsidR="005B739F" w:rsidRPr="00AD53AC" w:rsidRDefault="005B739F" w:rsidP="005B739F">
            <w:r>
              <w:rPr>
                <w:rFonts w:ascii="Calibri" w:hAnsi="Calibri" w:cs="Calibri"/>
              </w:rPr>
              <w:t>0.415</w:t>
            </w:r>
          </w:p>
        </w:tc>
        <w:tc>
          <w:tcPr>
            <w:tcW w:w="567" w:type="dxa"/>
            <w:noWrap/>
            <w:hideMark/>
          </w:tcPr>
          <w:p w14:paraId="1A204E29" w14:textId="3BD6B609" w:rsidR="005B739F" w:rsidRPr="00AD53AC" w:rsidRDefault="005B739F" w:rsidP="005B739F"/>
        </w:tc>
        <w:tc>
          <w:tcPr>
            <w:tcW w:w="284" w:type="dxa"/>
            <w:noWrap/>
            <w:hideMark/>
          </w:tcPr>
          <w:p w14:paraId="6463302B" w14:textId="37124AD1" w:rsidR="005B739F" w:rsidRPr="00AD53AC" w:rsidRDefault="005B739F" w:rsidP="005B739F"/>
        </w:tc>
        <w:tc>
          <w:tcPr>
            <w:tcW w:w="1417" w:type="dxa"/>
            <w:noWrap/>
            <w:hideMark/>
          </w:tcPr>
          <w:p w14:paraId="4C3BC114" w14:textId="79E1290A" w:rsidR="005B739F" w:rsidRPr="00AD53AC" w:rsidRDefault="005B739F" w:rsidP="005B739F">
            <w:r>
              <w:rPr>
                <w:rFonts w:ascii="Calibri" w:hAnsi="Calibri" w:cs="Calibri"/>
              </w:rPr>
              <w:t>0.34 (0.04 - 2.28)</w:t>
            </w:r>
          </w:p>
        </w:tc>
        <w:tc>
          <w:tcPr>
            <w:tcW w:w="963" w:type="dxa"/>
            <w:noWrap/>
            <w:hideMark/>
          </w:tcPr>
          <w:p w14:paraId="2B6B05D7" w14:textId="19A41F90" w:rsidR="005B739F" w:rsidRPr="00AD53AC" w:rsidRDefault="005B739F" w:rsidP="005B739F">
            <w:r>
              <w:rPr>
                <w:rFonts w:ascii="Calibri" w:hAnsi="Calibri" w:cs="Calibri"/>
              </w:rPr>
              <w:t>0.271</w:t>
            </w:r>
          </w:p>
        </w:tc>
        <w:tc>
          <w:tcPr>
            <w:tcW w:w="545" w:type="dxa"/>
            <w:noWrap/>
            <w:hideMark/>
          </w:tcPr>
          <w:p w14:paraId="43CBE052" w14:textId="485BA7C9" w:rsidR="005B739F" w:rsidRPr="00AD53AC" w:rsidRDefault="005B739F" w:rsidP="005B739F"/>
        </w:tc>
      </w:tr>
      <w:tr w:rsidR="00AD53AC" w:rsidRPr="00AD53AC" w14:paraId="1B510750" w14:textId="77777777" w:rsidTr="00FA7194">
        <w:trPr>
          <w:trHeight w:val="288"/>
        </w:trPr>
        <w:tc>
          <w:tcPr>
            <w:tcW w:w="9016" w:type="dxa"/>
            <w:gridSpan w:val="9"/>
            <w:shd w:val="clear" w:color="auto" w:fill="D9D9D9" w:themeFill="background1" w:themeFillShade="D9"/>
            <w:noWrap/>
            <w:hideMark/>
          </w:tcPr>
          <w:p w14:paraId="6858375E" w14:textId="1AD5E900" w:rsidR="00AD53AC" w:rsidRPr="00AD53AC" w:rsidRDefault="00E256BF">
            <w:r w:rsidRPr="00AD53AC">
              <w:t>CI, confidence interval</w:t>
            </w:r>
            <w:r>
              <w:t>; Est., estimate; VI, visual impairment</w:t>
            </w:r>
          </w:p>
        </w:tc>
      </w:tr>
      <w:tr w:rsidR="00AD53AC" w:rsidRPr="00AD53AC" w14:paraId="1D953131" w14:textId="77777777" w:rsidTr="00FA7194">
        <w:trPr>
          <w:trHeight w:val="288"/>
        </w:trPr>
        <w:tc>
          <w:tcPr>
            <w:tcW w:w="9016" w:type="dxa"/>
            <w:gridSpan w:val="9"/>
            <w:shd w:val="clear" w:color="auto" w:fill="D9D9D9" w:themeFill="background1" w:themeFillShade="D9"/>
            <w:noWrap/>
            <w:hideMark/>
          </w:tcPr>
          <w:p w14:paraId="0E924CB3" w14:textId="77777777" w:rsidR="00AD53AC" w:rsidRPr="00AD53AC" w:rsidRDefault="00AD53AC">
            <w:r w:rsidRPr="00AD53AC">
              <w:t>* p-value &lt; 0.1; **p-value &lt; 0.05; *** p-value &lt; 0.01</w:t>
            </w:r>
          </w:p>
        </w:tc>
      </w:tr>
    </w:tbl>
    <w:p w14:paraId="47C95303" w14:textId="77777777" w:rsidR="00CA0B8B" w:rsidRDefault="00CA0B8B"/>
    <w:sectPr w:rsidR="00CA0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9872CD" w14:textId="77777777" w:rsidR="00B94B43" w:rsidRDefault="00B94B43" w:rsidP="009B575A">
      <w:pPr>
        <w:spacing w:after="0" w:line="240" w:lineRule="auto"/>
      </w:pPr>
      <w:r>
        <w:separator/>
      </w:r>
    </w:p>
  </w:endnote>
  <w:endnote w:type="continuationSeparator" w:id="0">
    <w:p w14:paraId="35FBF730" w14:textId="77777777" w:rsidR="00B94B43" w:rsidRDefault="00B94B43" w:rsidP="009B5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400B6" w14:textId="77777777" w:rsidR="00B94B43" w:rsidRDefault="00B94B43" w:rsidP="009B575A">
      <w:pPr>
        <w:spacing w:after="0" w:line="240" w:lineRule="auto"/>
      </w:pPr>
      <w:r>
        <w:separator/>
      </w:r>
    </w:p>
  </w:footnote>
  <w:footnote w:type="continuationSeparator" w:id="0">
    <w:p w14:paraId="78A1CEAA" w14:textId="77777777" w:rsidR="00B94B43" w:rsidRDefault="00B94B43" w:rsidP="009B5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3AC"/>
    <w:rsid w:val="00192D32"/>
    <w:rsid w:val="002D4014"/>
    <w:rsid w:val="00310A53"/>
    <w:rsid w:val="005B739F"/>
    <w:rsid w:val="009B575A"/>
    <w:rsid w:val="00AD53AC"/>
    <w:rsid w:val="00B708C8"/>
    <w:rsid w:val="00B94B43"/>
    <w:rsid w:val="00CA0B8B"/>
    <w:rsid w:val="00CF1684"/>
    <w:rsid w:val="00D426CA"/>
    <w:rsid w:val="00D71A88"/>
    <w:rsid w:val="00DA6FDF"/>
    <w:rsid w:val="00E060AB"/>
    <w:rsid w:val="00E256BF"/>
    <w:rsid w:val="00EE3843"/>
    <w:rsid w:val="00FA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69400"/>
  <w15:chartTrackingRefBased/>
  <w15:docId w15:val="{534A8F31-0830-4F53-9CCD-46136A16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3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57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575A"/>
  </w:style>
  <w:style w:type="paragraph" w:styleId="Footer">
    <w:name w:val="footer"/>
    <w:basedOn w:val="Normal"/>
    <w:link w:val="FooterChar"/>
    <w:uiPriority w:val="99"/>
    <w:unhideWhenUsed/>
    <w:rsid w:val="009B57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2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eus Wong</dc:creator>
  <cp:keywords/>
  <dc:description/>
  <cp:lastModifiedBy>Jonathan Chan</cp:lastModifiedBy>
  <cp:revision>12</cp:revision>
  <dcterms:created xsi:type="dcterms:W3CDTF">2019-02-08T08:10:00Z</dcterms:created>
  <dcterms:modified xsi:type="dcterms:W3CDTF">2020-09-05T15:05:00Z</dcterms:modified>
</cp:coreProperties>
</file>